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3038" w:rsidRPr="00EF24D9" w:rsidRDefault="00463038" w:rsidP="00463038">
      <w:pPr>
        <w:pStyle w:val="Caption"/>
        <w:keepNext/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S1 Table</w:t>
      </w:r>
    </w:p>
    <w:tbl>
      <w:tblPr>
        <w:tblW w:w="66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81"/>
        <w:gridCol w:w="1559"/>
      </w:tblGrid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Characteristic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values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Maternal age at intak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1.29±4.50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Gestational age at intak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4.50±3.72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Maternal educational leve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High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285 (32.6)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Mid-high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962 (24.4)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Mid-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004 (25.5)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637 (16.2)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  missin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i/>
                <w:color w:val="000000"/>
              </w:rPr>
              <w:t>48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Marital status</w:t>
            </w: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Married/cohabitin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542 (92.5)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Singl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87 (7.5)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  missin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i/>
                <w:color w:val="000000"/>
              </w:rPr>
              <w:t>107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Parit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</w:t>
            </w:r>
            <w:proofErr w:type="spellStart"/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Nullpar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344 (59.8)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Multipar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581 (40.3)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  missin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i/>
                <w:color w:val="000000"/>
              </w:rPr>
              <w:t>11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Monthly household income (€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≤2200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927 (26.6)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&gt;2200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563 (73.4)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  missin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i/>
                <w:color w:val="000000"/>
              </w:rPr>
              <w:t>446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Planned pregnanc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No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690 (18.7)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Y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002 (81.3)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  missin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i/>
                <w:color w:val="000000"/>
              </w:rPr>
              <w:t>244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BMI at intak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4.33±4.14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  missin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i/>
                <w:color w:val="000000"/>
              </w:rPr>
              <w:t>18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Maternal smoking in early pregnanc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Non-smoke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666 (74.6)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Smoked until pregnancy confirme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452 (12.5)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Continued smoking in pregnanc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467 (12.9)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  Missin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i/>
                <w:color w:val="000000"/>
              </w:rPr>
              <w:t>318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Maternal drinking in early pregnanc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Teetotal during pregnanc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496 (41.2)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Drank until pregnancy confirme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262 (32.1)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Continued drinking in pregnanc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870 (24.0)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  Missin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i/>
                <w:color w:val="000000"/>
              </w:rPr>
              <w:t>308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Chronic conditions in the previous year</w:t>
            </w: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None</w:t>
            </w: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950 (55.7)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One </w:t>
            </w: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102 (31.5)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≥ Two </w:t>
            </w: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449 (12.8)</w:t>
            </w:r>
          </w:p>
        </w:tc>
      </w:tr>
      <w:tr w:rsidR="00463038" w:rsidRPr="00EF24D9" w:rsidTr="00C12770">
        <w:trPr>
          <w:trHeight w:val="61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  missing</w:t>
            </w: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i/>
                <w:color w:val="000000"/>
              </w:rPr>
              <w:t>435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Headache</w:t>
            </w: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 xml:space="preserve">   Daily/ Few days a week</w:t>
            </w: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428 (12.0)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≤ Once a week</w:t>
            </w: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140 (88.0)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  missing</w:t>
            </w: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i/>
                <w:color w:val="000000"/>
              </w:rPr>
              <w:t>368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Fatigue </w:t>
            </w: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Daily</w:t>
            </w: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517 (42.1)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Few days a week</w:t>
            </w: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497 (41.6)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≤ Once a week</w:t>
            </w: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588 (16.3)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  missing</w:t>
            </w: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i/>
                <w:color w:val="000000"/>
              </w:rPr>
              <w:t>334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Sleeping badly</w:t>
            </w: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Daily</w:t>
            </w: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54 (7.1)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Few days a week</w:t>
            </w: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861 (24.1)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≤ Once a week</w:t>
            </w: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457 (68.8)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  missing</w:t>
            </w: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i/>
                <w:color w:val="000000"/>
              </w:rPr>
              <w:t>364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Pelvic pain</w:t>
            </w: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Daily/ Few days a week</w:t>
            </w: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09 (6.1)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≤ Once a week</w:t>
            </w: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379 (94.2)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  missing</w:t>
            </w: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i/>
                <w:color w:val="000000"/>
              </w:rPr>
              <w:t>348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Back pain</w:t>
            </w: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Daily</w:t>
            </w: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21 (6.1)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Few days a week</w:t>
            </w: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525 (14.6)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≤ Once a week</w:t>
            </w: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853 (79.3)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  missing</w:t>
            </w: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i/>
                <w:color w:val="000000"/>
              </w:rPr>
              <w:t>337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Nausea </w:t>
            </w: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Daily</w:t>
            </w: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008 (28.0)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Few days a week</w:t>
            </w: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022 (28.3)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≤ Once a week</w:t>
            </w: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576 (43.7)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  Missing</w:t>
            </w:r>
          </w:p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i/>
                <w:color w:val="000000"/>
              </w:rPr>
              <w:t>330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Vomiting</w:t>
            </w: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Daily</w:t>
            </w: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78 (5.0)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Few days a week</w:t>
            </w: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35 (9.3)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≤ Once a week</w:t>
            </w: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076 (85.7)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  missing</w:t>
            </w: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i/>
                <w:color w:val="000000"/>
              </w:rPr>
              <w:t>347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Pregnancy-specific anxiet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0.76±0.32</w:t>
            </w:r>
          </w:p>
        </w:tc>
      </w:tr>
      <w:tr w:rsidR="00463038" w:rsidRPr="00EF24D9" w:rsidTr="00C12770">
        <w:trPr>
          <w:trHeight w:val="300"/>
        </w:trPr>
        <w:tc>
          <w:tcPr>
            <w:tcW w:w="5081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  missing</w:t>
            </w:r>
          </w:p>
        </w:tc>
        <w:tc>
          <w:tcPr>
            <w:tcW w:w="1559" w:type="dxa"/>
            <w:shd w:val="clear" w:color="auto" w:fill="auto"/>
            <w:noWrap/>
          </w:tcPr>
          <w:p w:rsidR="00463038" w:rsidRPr="00EF24D9" w:rsidRDefault="00463038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i/>
                <w:color w:val="000000"/>
              </w:rPr>
              <w:t>371</w:t>
            </w:r>
          </w:p>
        </w:tc>
      </w:tr>
    </w:tbl>
    <w:p w:rsidR="00E76819" w:rsidRDefault="00463038" w:rsidP="00463038">
      <w:pPr>
        <w:spacing w:line="480" w:lineRule="auto"/>
      </w:pPr>
      <w:r w:rsidRPr="00EF24D9">
        <w:rPr>
          <w:rFonts w:ascii="Times New Roman" w:hAnsi="Times New Roman" w:cs="Times New Roman"/>
        </w:rPr>
        <w:t xml:space="preserve">*Values in this table are means, standard deviations, numbers and </w:t>
      </w:r>
      <w:r>
        <w:rPr>
          <w:rFonts w:ascii="Times New Roman" w:hAnsi="Times New Roman" w:cs="Times New Roman"/>
        </w:rPr>
        <w:t>percentages.</w:t>
      </w:r>
      <w:bookmarkStart w:id="0" w:name="_GoBack"/>
      <w:bookmarkEnd w:id="0"/>
    </w:p>
    <w:sectPr w:rsidR="00E768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316"/>
    <w:rsid w:val="00463038"/>
    <w:rsid w:val="00504316"/>
    <w:rsid w:val="00E76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03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6303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03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6303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80</Characters>
  <Application>Microsoft Office Word</Application>
  <DocSecurity>0</DocSecurity>
  <Lines>14</Lines>
  <Paragraphs>3</Paragraphs>
  <ScaleCrop>false</ScaleCrop>
  <Company>Erasmus MC</Company>
  <LinksUpToDate>false</LinksUpToDate>
  <CharactersWithSpaces>1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 Bai</dc:creator>
  <cp:keywords/>
  <dc:description/>
  <cp:lastModifiedBy>G. Bai</cp:lastModifiedBy>
  <cp:revision>2</cp:revision>
  <dcterms:created xsi:type="dcterms:W3CDTF">2018-03-26T13:28:00Z</dcterms:created>
  <dcterms:modified xsi:type="dcterms:W3CDTF">2018-03-26T13:28:00Z</dcterms:modified>
</cp:coreProperties>
</file>